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29EBE" w14:textId="77777777" w:rsidR="001167B1" w:rsidRDefault="00000000" w:rsidP="09C01DB6">
      <w:pP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9C01DB6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 Table 1: Definitions and codes for each disease and procedure in the DPC data</w:t>
      </w:r>
    </w:p>
    <w:p w14:paraId="5FB50C6B" w14:textId="7B274A43" w:rsidR="09C01DB6" w:rsidRDefault="09C01DB6" w:rsidP="09C01DB6">
      <w:pPr>
        <w:spacing w:line="276" w:lineRule="auto"/>
        <w:jc w:val="left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W w:w="8642" w:type="dxa"/>
        <w:tblLayout w:type="fixed"/>
        <w:tblLook w:val="0000" w:firstRow="0" w:lastRow="0" w:firstColumn="0" w:lastColumn="0" w:noHBand="0" w:noVBand="0"/>
      </w:tblPr>
      <w:tblGrid>
        <w:gridCol w:w="4820"/>
        <w:gridCol w:w="3822"/>
      </w:tblGrid>
      <w:tr w:rsidR="00640B8A" w14:paraId="11E4FC21" w14:textId="77777777">
        <w:trPr>
          <w:trHeight w:val="37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1D0A3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Disease name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AB5A84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ode</w:t>
            </w:r>
          </w:p>
        </w:tc>
      </w:tr>
      <w:tr w:rsidR="00640B8A" w14:paraId="5D48886C" w14:textId="77777777">
        <w:trPr>
          <w:trHeight w:val="375"/>
        </w:trPr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CA15A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Definition of postpartum hemorrhage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A3D093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CD-10 code</w:t>
            </w:r>
          </w:p>
        </w:tc>
      </w:tr>
      <w:tr w:rsidR="00640B8A" w14:paraId="7D3B5555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1BA8A3" w14:textId="0D2234BF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ntrapartum hemorrhage, unspecified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BC21F4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679</w:t>
            </w:r>
          </w:p>
        </w:tc>
      </w:tr>
      <w:tr w:rsidR="00640B8A" w14:paraId="5E89A111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769092" w14:textId="744E3B35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 immediate postpartum hemorrhage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8186EA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721</w:t>
            </w:r>
          </w:p>
        </w:tc>
      </w:tr>
      <w:tr w:rsidR="00640B8A" w14:paraId="0D1FC892" w14:textId="77777777">
        <w:trPr>
          <w:trHeight w:val="375"/>
        </w:trPr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B9A14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stpartum coagulation defects</w:t>
            </w:r>
          </w:p>
        </w:tc>
        <w:tc>
          <w:tcPr>
            <w:tcW w:w="3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5DFC4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723</w:t>
            </w:r>
          </w:p>
        </w:tc>
      </w:tr>
      <w:tr w:rsidR="00640B8A" w14:paraId="2829519A" w14:textId="77777777">
        <w:trPr>
          <w:trHeight w:val="375"/>
        </w:trPr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E9CE7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Definition of hysterectomy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6848D5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ceipt electronic processing codes</w:t>
            </w:r>
          </w:p>
        </w:tc>
      </w:tr>
      <w:tr w:rsidR="00640B8A" w14:paraId="01AC1D1D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F7BFB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hysterectomy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E8D37B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217510</w:t>
            </w:r>
          </w:p>
        </w:tc>
      </w:tr>
      <w:tr w:rsidR="00640B8A" w14:paraId="58D8C7A9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B8A8D0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upracervical hysterectomy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8A9E34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217410</w:t>
            </w:r>
          </w:p>
        </w:tc>
      </w:tr>
      <w:tr w:rsidR="00640B8A" w14:paraId="7B5B0FAD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368D6B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hysterectomy for uterine rupture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EDDA00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222810</w:t>
            </w:r>
          </w:p>
        </w:tc>
      </w:tr>
      <w:tr w:rsidR="00640B8A" w14:paraId="48956829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5BF8D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upracervical hysterectomy for uterine rupture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65759D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222910</w:t>
            </w:r>
          </w:p>
        </w:tc>
      </w:tr>
      <w:tr w:rsidR="00640B8A" w14:paraId="7A75D0DD" w14:textId="77777777">
        <w:trPr>
          <w:trHeight w:val="375"/>
        </w:trPr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2BD8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hysterectomy after cesarean section (Porro's operation)</w:t>
            </w:r>
          </w:p>
        </w:tc>
        <w:tc>
          <w:tcPr>
            <w:tcW w:w="3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5BF18" w14:textId="77777777" w:rsidR="001167B1" w:rsidRDefault="00000000">
            <w:pPr>
              <w:widowControl/>
              <w:spacing w:line="276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223110</w:t>
            </w:r>
          </w:p>
        </w:tc>
      </w:tr>
      <w:tr w:rsidR="00640B8A" w14:paraId="52732025" w14:textId="77777777">
        <w:trPr>
          <w:trHeight w:val="375"/>
        </w:trPr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AC0B6B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Definition of arterial embolization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6C0430" w14:textId="77777777" w:rsidR="001167B1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ceipt electronic processing codes</w:t>
            </w:r>
          </w:p>
        </w:tc>
      </w:tr>
      <w:tr w:rsidR="00640B8A" w14:paraId="7B22A259" w14:textId="77777777">
        <w:trPr>
          <w:trHeight w:val="375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6E6900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rterial embolization (hemostasis)</w:t>
            </w:r>
          </w:p>
        </w:tc>
        <w:tc>
          <w:tcPr>
            <w:tcW w:w="38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53AC61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360610</w:t>
            </w:r>
          </w:p>
        </w:tc>
      </w:tr>
      <w:tr w:rsidR="00640B8A" w14:paraId="35C9D442" w14:textId="77777777">
        <w:trPr>
          <w:trHeight w:val="375"/>
        </w:trPr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0783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rterial embolization (other)</w:t>
            </w:r>
          </w:p>
        </w:tc>
        <w:tc>
          <w:tcPr>
            <w:tcW w:w="3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5066D" w14:textId="77777777" w:rsidR="001167B1" w:rsidRDefault="00000000">
            <w:pPr>
              <w:widowControl/>
              <w:spacing w:line="276" w:lineRule="auto"/>
              <w:ind w:left="21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360710</w:t>
            </w:r>
          </w:p>
        </w:tc>
      </w:tr>
    </w:tbl>
    <w:p w14:paraId="672A6659" w14:textId="77777777" w:rsidR="001167B1" w:rsidRDefault="001167B1">
      <w:pPr>
        <w:spacing w:line="276" w:lineRule="auto"/>
        <w:rPr>
          <w:rFonts w:ascii="Times New Roman" w:eastAsia="Times New Roman" w:hAnsi="Times New Roman" w:cs="Times New Roman"/>
          <w:sz w:val="24"/>
        </w:rPr>
      </w:pPr>
    </w:p>
    <w:p w14:paraId="20290CF5" w14:textId="77777777" w:rsidR="00317A6D" w:rsidRDefault="00000000" w:rsidP="00317A6D">
      <w:r>
        <w:rPr>
          <w:rFonts w:ascii="Times New Roman" w:eastAsia="Times New Roman" w:hAnsi="Times New Roman" w:cs="Times New Roman"/>
          <w:sz w:val="24"/>
        </w:rPr>
        <w:t xml:space="preserve">DPC, </w:t>
      </w:r>
      <w:r w:rsidRPr="27937942">
        <w:rPr>
          <w:rFonts w:ascii="Times New Roman" w:eastAsia="Times New Roman" w:hAnsi="Times New Roman" w:cs="Times New Roman"/>
          <w:sz w:val="24"/>
          <w:szCs w:val="24"/>
        </w:rPr>
        <w:t>Diagnosis Procedure Combination</w:t>
      </w:r>
    </w:p>
    <w:p w14:paraId="0A37501D" w14:textId="7776B5CA" w:rsidR="001167B1" w:rsidRDefault="001167B1" w:rsidP="00317A6D">
      <w:pPr>
        <w:spacing w:line="276" w:lineRule="auto"/>
      </w:pPr>
    </w:p>
    <w:sectPr w:rsidR="001167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C2B09"/>
    <w:multiLevelType w:val="multilevel"/>
    <w:tmpl w:val="81AA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9420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B1"/>
    <w:rsid w:val="001167B1"/>
    <w:rsid w:val="001975A6"/>
    <w:rsid w:val="00224B10"/>
    <w:rsid w:val="00317A6D"/>
    <w:rsid w:val="0036730F"/>
    <w:rsid w:val="00473B2E"/>
    <w:rsid w:val="005B6DA6"/>
    <w:rsid w:val="00640B8A"/>
    <w:rsid w:val="008A63B1"/>
    <w:rsid w:val="008B5C14"/>
    <w:rsid w:val="009E164A"/>
    <w:rsid w:val="00C42D49"/>
    <w:rsid w:val="00C5277B"/>
    <w:rsid w:val="00F71B52"/>
    <w:rsid w:val="09C01DB6"/>
    <w:rsid w:val="2793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FC799C"/>
  <w15:docId w15:val="{EC1ED6C8-E94D-4A70-BD58-F8F5959A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游明朝" w:eastAsia="游明朝" w:hAnsi="游明朝" w:cs="游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annotation reference"/>
    <w:basedOn w:val="a0"/>
    <w:rPr>
      <w:sz w:val="18"/>
    </w:rPr>
  </w:style>
  <w:style w:type="paragraph" w:styleId="a7">
    <w:name w:val="annotation text"/>
    <w:basedOn w:val="a"/>
    <w:pPr>
      <w:jc w:val="left"/>
    </w:pPr>
  </w:style>
  <w:style w:type="paragraph" w:styleId="a8">
    <w:name w:val="annotation subject"/>
    <w:basedOn w:val="a7"/>
    <w:rPr>
      <w:b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styleId="ab">
    <w:name w:val="Hyperlink"/>
    <w:basedOn w:val="a0"/>
    <w:rPr>
      <w:color w:val="0563C1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d">
    <w:name w:val="Revision"/>
    <w:hidden/>
    <w:uiPriority w:val="99"/>
    <w:semiHidden/>
    <w:rsid w:val="0036730F"/>
    <w:rPr>
      <w:rFonts w:ascii="游明朝" w:eastAsia="游明朝" w:hAnsi="游明朝" w:cs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hin nakamura</dc:creator>
  <cp:lastModifiedBy>eishin nakamura</cp:lastModifiedBy>
  <cp:revision>1</cp:revision>
  <dcterms:created xsi:type="dcterms:W3CDTF">2025-03-19T14:07:00Z</dcterms:created>
  <dcterms:modified xsi:type="dcterms:W3CDTF">2025-04-1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73cef69a-d298-4d30-b768-f6112b4e7297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18/I:f6412755-d2f1-4583-877c-f5311fb31f1f</vt:lpwstr>
  </property>
  <property fmtid="{D5CDD505-2E9C-101B-9397-08002B2CF9AE}" pid="18" name="Merops processed date">
    <vt:lpwstr>2025/03/18 03:29:2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medical-association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8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